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684" w:rsidRPr="001743E2" w:rsidRDefault="006D1684" w:rsidP="006D1684">
      <w:pPr>
        <w:spacing w:after="0" w:line="360" w:lineRule="auto"/>
        <w:rPr>
          <w:rFonts w:cs="Calibri-Bold"/>
          <w:bCs/>
          <w:sz w:val="24"/>
          <w:szCs w:val="24"/>
          <w:lang w:val="en-GB"/>
        </w:rPr>
      </w:pPr>
      <w:r w:rsidRPr="001743E2">
        <w:rPr>
          <w:rFonts w:cs="Calibri-Bold"/>
          <w:b/>
          <w:bCs/>
          <w:sz w:val="24"/>
          <w:szCs w:val="24"/>
          <w:lang w:val="en-GB"/>
        </w:rPr>
        <w:t xml:space="preserve">Table S2. </w:t>
      </w:r>
      <w:r w:rsidRPr="001743E2">
        <w:rPr>
          <w:rFonts w:cs="Calibri-Bold"/>
          <w:bCs/>
          <w:sz w:val="24"/>
          <w:szCs w:val="24"/>
          <w:lang w:val="en-GB"/>
        </w:rPr>
        <w:t>List of primers used in this work.</w:t>
      </w: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2460"/>
        <w:gridCol w:w="7429"/>
      </w:tblGrid>
      <w:tr w:rsidR="006D1684" w:rsidRPr="00DB3AD0" w:rsidTr="00C81579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6D1684" w:rsidRPr="00DB3AD0" w:rsidRDefault="006D1684" w:rsidP="00C81579">
            <w:pPr>
              <w:spacing w:before="120"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DB3AD0">
              <w:rPr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7429" w:type="dxa"/>
            <w:tcBorders>
              <w:top w:val="single" w:sz="4" w:space="0" w:color="auto"/>
              <w:bottom w:val="single" w:sz="4" w:space="0" w:color="auto"/>
            </w:tcBorders>
          </w:tcPr>
          <w:p w:rsidR="006D1684" w:rsidRPr="000C493C" w:rsidRDefault="006D1684" w:rsidP="00C81579">
            <w:pPr>
              <w:rPr>
                <w:b/>
                <w:bCs/>
                <w:color w:val="000000"/>
                <w:lang w:val="en-GB"/>
              </w:rPr>
            </w:pPr>
            <w:r w:rsidRPr="000C493C">
              <w:rPr>
                <w:b/>
                <w:bCs/>
                <w:color w:val="000000"/>
                <w:lang w:val="en-GB"/>
              </w:rPr>
              <w:t>Sequence (5' → 3')</w:t>
            </w:r>
          </w:p>
        </w:tc>
      </w:tr>
      <w:tr w:rsidR="006D1684" w:rsidRPr="00DB3AD0" w:rsidTr="00C81579"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</w:tcPr>
          <w:p w:rsidR="006D1684" w:rsidRPr="00DB3AD0" w:rsidRDefault="006D1684" w:rsidP="00C81579">
            <w:pPr>
              <w:spacing w:before="120"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pRS426 gprH 5F</w:t>
            </w:r>
          </w:p>
        </w:tc>
        <w:tc>
          <w:tcPr>
            <w:tcW w:w="7429" w:type="dxa"/>
            <w:tcBorders>
              <w:top w:val="single" w:sz="4" w:space="0" w:color="auto"/>
            </w:tcBorders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GTTTTCCCAGTCACGACGGCTCAATTCGTAGCAAGAC</w:t>
            </w:r>
            <w:r w:rsidRPr="00EE21DD" w:rsidDel="00771A21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H pyro_5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CCCAACAACCATGATACC AGGCAACATGA CTGTTC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H pyro 3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GTCGATCATGTGGATGCTGATTGGGCCATGTAGAGTTA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pRS426 gprH 3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CTCTGGAAACAGCCGGAGATGATTCTGGTT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350AA0">
              <w:rPr>
                <w:bCs/>
                <w:color w:val="000000"/>
                <w:lang w:val="en-US"/>
              </w:rPr>
              <w:t>gprH tag pyrG 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CATCAGTGCCTCCTCTCAGACAGAATCTAGTTCGTTAACCGGCGAGT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350AA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350AA0">
              <w:rPr>
                <w:bCs/>
                <w:color w:val="000000"/>
                <w:lang w:val="en-US"/>
              </w:rPr>
              <w:t>gprH 3UTR pyrG fw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GTGAAGAGCATTGTTTGAGGCGAATTCGATTGGGCCATGTAGAGTT</w:t>
            </w:r>
          </w:p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An6680 pRS 5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TAACGCCAGGGTTTTCCCAGTCACGACGGACAGCTTCAATCACCATG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An6680 pyrG 5R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TGCCTCCTCTCAGCAGATTGACGGTTCCTAGCAGCATCG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AN6680 PRS 3R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CTCTGGAAACAGCTAGCCACGTTCTACTGTAC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an6680 pyrG 3F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GCATTGTTTGAGGCGAATTCA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_pRS 5F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GTTTTCCCAGTCACGACGGAGATGACCACGCCGGCAACGCG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 pyro 5R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CCCAACAACCATGATACCATATGAGCCTGAGGCGCTGCG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 pyro 3F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GTCGATCATGTGGATGCTCCGAGAGATCGGCATCATCTC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 pRS 3R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CTCTGGAAACAGCGCATTCCAGAGCCTCATGCGTAAACAAGC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 pyrG 5R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CCTCCTCTCAGACAGAATTATGAGCCTGAGGCGCTGCGCAGGC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DB3AD0">
              <w:rPr>
                <w:bCs/>
                <w:color w:val="000000"/>
                <w:lang w:val="en-US"/>
              </w:rPr>
              <w:t>gprI pyrG 3F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GCATTGTTTGAGGCGAATTCCCGAGAGATCGGCATCAT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350AA0">
              <w:rPr>
                <w:bCs/>
                <w:color w:val="000000"/>
                <w:lang w:val="en-US"/>
              </w:rPr>
              <w:t>gprI tag pyrG rv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CATCAGTGCCTCCTCTCAGACAGAATCTACGTCTTCCTGTCAGCCT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rPr>
                <w:bCs/>
                <w:color w:val="000000"/>
                <w:lang w:val="en-US"/>
              </w:rPr>
            </w:pPr>
            <w:r w:rsidRPr="00350AA0">
              <w:rPr>
                <w:bCs/>
                <w:color w:val="000000"/>
                <w:lang w:val="en-US"/>
              </w:rPr>
              <w:t>gprI 3UTR pyrG fw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GTGAAGAGCATTGTTTGAGGCGAATTCCCGAGAGATCGGCATCATC</w:t>
            </w:r>
          </w:p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TCAGC</w:t>
            </w:r>
          </w:p>
        </w:tc>
      </w:tr>
      <w:tr w:rsidR="006D1684" w:rsidRPr="00DB3AD0" w:rsidTr="00C81579">
        <w:tc>
          <w:tcPr>
            <w:tcW w:w="2460" w:type="dxa"/>
          </w:tcPr>
          <w:p w:rsidR="006D1684" w:rsidRPr="00DB3AD0" w:rsidRDefault="006D1684" w:rsidP="00C81579">
            <w:pPr>
              <w:spacing w:after="0" w:line="264" w:lineRule="auto"/>
              <w:ind w:right="-108"/>
              <w:rPr>
                <w:b/>
                <w:bCs/>
                <w:color w:val="000000"/>
                <w:lang w:val="en-US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pyrG_ Fw</w:t>
            </w:r>
          </w:p>
        </w:tc>
        <w:tc>
          <w:tcPr>
            <w:tcW w:w="7429" w:type="dxa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TTCTGTCTGAGAGGAGGCACTGATGC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pyrG_ 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ATTCGCCTCAAACAATGCTCTTCA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pyro_ Fw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TGGTATCATGGTTGTTGGGT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pyro_ 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GCATCCACATGATCGACA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pt-BR" w:eastAsia="pt-BR"/>
              </w:rPr>
              <w:t>prt</w:t>
            </w:r>
            <w:r w:rsidRPr="00031C3B">
              <w:rPr>
                <w:rFonts w:eastAsia="Times New Roman" w:cs="Arial"/>
                <w:color w:val="000000"/>
                <w:lang w:val="pt-BR" w:eastAsia="pt-BR"/>
              </w:rPr>
              <w:t>A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TCTGACAGACGGGCAAT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pt-BR" w:eastAsia="pt-BR"/>
              </w:rPr>
              <w:t>prt</w:t>
            </w:r>
            <w:r w:rsidRPr="00031C3B">
              <w:rPr>
                <w:rFonts w:eastAsia="Times New Roman" w:cs="Arial"/>
                <w:color w:val="000000"/>
                <w:lang w:val="pt-BR" w:eastAsia="pt-BR"/>
              </w:rPr>
              <w:t>A_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TATCATGGGGTGACGATGAGCC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h2A 5UTR F_pRS426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TAACGCCAGGGTTTTCCCAGTCACGACGCAGCCAAGTTAGCTTCA</w:t>
            </w:r>
          </w:p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lastRenderedPageBreak/>
              <w:t>TAA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lastRenderedPageBreak/>
              <w:t>5UTR h2A + tag mRFP 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TGACGTCCTCGGAGGAGGCCATGGTGATGTCCTGAGATGCGAAA</w:t>
            </w:r>
          </w:p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CGAC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/>
              <w:rPr>
                <w:rFonts w:cs="Arial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 xml:space="preserve">term. h2A_R 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TCTGGAGGGGACAGGCAGTTTAT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pt-BR" w:eastAsia="pt-BR"/>
              </w:rPr>
              <w:t>term. h2A + prt</w:t>
            </w:r>
            <w:r w:rsidRPr="00DB3AD0">
              <w:rPr>
                <w:rFonts w:eastAsia="Times New Roman" w:cs="Arial"/>
                <w:color w:val="000000"/>
                <w:lang w:val="pt-BR" w:eastAsia="pt-BR"/>
              </w:rPr>
              <w:t xml:space="preserve">A_F 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TAAACTGCCTGTCCCCTCCAGATGATCTGACAGACGGGCAAT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 xml:space="preserve">h2A 3UTR_F tag </w:t>
            </w:r>
            <w:r>
              <w:rPr>
                <w:rFonts w:eastAsia="Times New Roman" w:cs="Arial"/>
                <w:color w:val="000000"/>
                <w:lang w:val="pt-BR" w:eastAsia="pt-BR"/>
              </w:rPr>
              <w:t>prt</w:t>
            </w:r>
            <w:r w:rsidRPr="00DB3AD0">
              <w:rPr>
                <w:rFonts w:eastAsia="Times New Roman" w:cs="Arial"/>
                <w:color w:val="000000"/>
                <w:lang w:val="pt-BR" w:eastAsia="pt-BR"/>
              </w:rPr>
              <w:t>A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GCTCATCGTCACCCCATGATAGGGATAATGGCTTGATATGA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h2A 3UTR_R tag pRS426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CGGTTAACAATTTCTCTCTGGAAACAGCCTTCTCAGTCGCTTCCTC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 xml:space="preserve">mRFP start F 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CATCACCATGGCCTCCTCCGAGGACGTCAT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031C3B">
              <w:rPr>
                <w:rFonts w:eastAsia="Times New Roman" w:cs="Arial"/>
                <w:color w:val="000000"/>
                <w:lang w:val="pt-BR" w:eastAsia="pt-BR"/>
              </w:rPr>
              <w:t>h2A 1500UP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AGGAAGGGTATTTATACAA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tubC_SYBR_Fw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GCTGGCGGTAACAAATAC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tubC_SYBR_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CCTGATCCACCAATTCTG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H_SYBR_Fw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CAGCGAAGAACCTTTTGA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H_SYBR_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GCAGGGCCACGAAAAATA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M_SYBR fw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GGCATTTATTTGTGGGTTG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M_SYBR rv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ACGCTATCACGGGTATCCAG</w:t>
            </w:r>
            <w:r w:rsidRPr="00EE21DD" w:rsidDel="00C61373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I_SYBR_new model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TTCTGCTACTCACCGAA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pt-BR" w:eastAsia="pt-BR"/>
              </w:rPr>
              <w:t>gprI_SYBR_new model_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CTGGAAGCGACACAGTCC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en" w:eastAsia="pt-BR"/>
              </w:rPr>
              <w:t>aflR_SYBR_F</w:t>
            </w:r>
            <w:r w:rsidRPr="00DB3AD0" w:rsidDel="00C61373">
              <w:rPr>
                <w:rFonts w:eastAsia="Times New Roman" w:cs="Arial"/>
                <w:color w:val="000000"/>
                <w:lang w:val="pt-BR" w:eastAsia="pt-BR"/>
              </w:rPr>
              <w:t xml:space="preserve"> 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CTCCAGATCCAAGGTCAAG</w:t>
            </w:r>
            <w:r w:rsidRPr="00EE21DD" w:rsidDel="00C61373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en" w:eastAsia="pt-BR"/>
              </w:rPr>
              <w:t>aflR_SYBR_</w:t>
            </w:r>
            <w:r w:rsidRPr="00DB3AD0">
              <w:rPr>
                <w:rFonts w:eastAsia="Times New Roman" w:cs="Arial"/>
                <w:color w:val="000000"/>
                <w:lang w:val="pt-BR" w:eastAsia="pt-BR"/>
              </w:rPr>
              <w:t>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TATTCGTCGGTGTTGTTG</w:t>
            </w:r>
            <w:r w:rsidRPr="00EE21DD" w:rsidDel="00C61373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en" w:eastAsia="pt-BR"/>
              </w:rPr>
              <w:t>v</w:t>
            </w:r>
            <w:r w:rsidRPr="00DB3AD0">
              <w:rPr>
                <w:rFonts w:eastAsia="Times New Roman" w:cs="Arial"/>
                <w:color w:val="000000"/>
                <w:lang w:val="en" w:eastAsia="pt-BR"/>
              </w:rPr>
              <w:t>eA_SYBR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TCGGCAGTGGAATATGGAC</w:t>
            </w:r>
            <w:r w:rsidRPr="00EE21DD" w:rsidDel="00C61373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en" w:eastAsia="pt-BR"/>
              </w:rPr>
              <w:t>v</w:t>
            </w:r>
            <w:r w:rsidRPr="00DB3AD0">
              <w:rPr>
                <w:rFonts w:eastAsia="Times New Roman" w:cs="Arial"/>
                <w:color w:val="000000"/>
                <w:lang w:val="en" w:eastAsia="pt-BR"/>
              </w:rPr>
              <w:t>eA_SYBR_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ATCGGCGTAGAAGATGGA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en" w:eastAsia="pt-BR"/>
              </w:rPr>
              <w:t>stcU_SYBR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GACAAGAAGATCACGGTCA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 w:rsidRPr="00DB3AD0">
              <w:rPr>
                <w:rFonts w:eastAsia="Times New Roman" w:cs="Arial"/>
                <w:color w:val="000000"/>
                <w:lang w:val="en" w:eastAsia="pt-BR"/>
              </w:rPr>
              <w:t>stcU_SYBR_R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CACTCATCCACCTGCTCATC</w:t>
            </w:r>
            <w:r w:rsidRPr="00EE21DD" w:rsidDel="00856D29">
              <w:rPr>
                <w:bCs/>
                <w:color w:val="000000"/>
                <w:lang w:val="en-GB"/>
              </w:rPr>
              <w:t xml:space="preserve"> </w:t>
            </w:r>
          </w:p>
        </w:tc>
      </w:tr>
      <w:tr w:rsidR="006D1684" w:rsidRPr="00DB3AD0" w:rsidTr="00C81579">
        <w:tc>
          <w:tcPr>
            <w:tcW w:w="2460" w:type="dxa"/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pt-BR" w:eastAsia="pt-BR"/>
              </w:rPr>
            </w:pPr>
            <w:r>
              <w:rPr>
                <w:rFonts w:eastAsia="Times New Roman" w:cs="Arial"/>
                <w:color w:val="000000"/>
                <w:lang w:val="en" w:eastAsia="pt-BR"/>
              </w:rPr>
              <w:t>l</w:t>
            </w:r>
            <w:r w:rsidRPr="00DB3AD0">
              <w:rPr>
                <w:rFonts w:eastAsia="Times New Roman" w:cs="Arial"/>
                <w:color w:val="000000"/>
                <w:lang w:val="en" w:eastAsia="pt-BR"/>
              </w:rPr>
              <w:t>aeA_SYBR_F</w:t>
            </w:r>
          </w:p>
        </w:tc>
        <w:tc>
          <w:tcPr>
            <w:tcW w:w="7429" w:type="dxa"/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 xml:space="preserve">CTATTCAGCCTCCGAACCAC </w:t>
            </w:r>
          </w:p>
        </w:tc>
      </w:tr>
      <w:tr w:rsidR="006D1684" w:rsidRPr="00DB3AD0" w:rsidTr="00C81579"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</w:tcPr>
          <w:p w:rsidR="006D1684" w:rsidRPr="00DB3AD0" w:rsidRDefault="006D1684" w:rsidP="00C81579">
            <w:pPr>
              <w:spacing w:after="0" w:line="264" w:lineRule="auto"/>
              <w:rPr>
                <w:rFonts w:eastAsia="Times New Roman" w:cs="Arial"/>
                <w:color w:val="000000"/>
                <w:lang w:val="en" w:eastAsia="pt-BR"/>
              </w:rPr>
            </w:pPr>
            <w:r>
              <w:rPr>
                <w:rFonts w:eastAsia="Times New Roman" w:cs="Arial"/>
                <w:color w:val="000000"/>
                <w:lang w:val="en" w:eastAsia="pt-BR"/>
              </w:rPr>
              <w:t>l</w:t>
            </w:r>
            <w:r w:rsidRPr="00DB3AD0">
              <w:rPr>
                <w:rFonts w:eastAsia="Times New Roman" w:cs="Arial"/>
                <w:color w:val="000000"/>
                <w:lang w:val="en" w:eastAsia="pt-BR"/>
              </w:rPr>
              <w:t>aeA_SYBR_R</w:t>
            </w:r>
          </w:p>
        </w:tc>
        <w:tc>
          <w:tcPr>
            <w:tcW w:w="7429" w:type="dxa"/>
            <w:tcBorders>
              <w:bottom w:val="single" w:sz="4" w:space="0" w:color="auto"/>
            </w:tcBorders>
            <w:shd w:val="clear" w:color="auto" w:fill="auto"/>
          </w:tcPr>
          <w:p w:rsidR="006D1684" w:rsidRPr="00EE21DD" w:rsidRDefault="006D1684" w:rsidP="00C81579">
            <w:pPr>
              <w:rPr>
                <w:bCs/>
                <w:color w:val="000000"/>
                <w:lang w:val="en-GB"/>
              </w:rPr>
            </w:pPr>
            <w:r w:rsidRPr="00EE21DD">
              <w:rPr>
                <w:bCs/>
                <w:color w:val="000000"/>
                <w:lang w:val="en-GB"/>
              </w:rPr>
              <w:t>GACACTACCGCAACCCATCT</w:t>
            </w:r>
          </w:p>
        </w:tc>
      </w:tr>
    </w:tbl>
    <w:p w:rsidR="006D1684" w:rsidRPr="00111A73" w:rsidRDefault="006D1684" w:rsidP="006D1684">
      <w:pPr>
        <w:rPr>
          <w:lang w:val="en-GB"/>
        </w:rPr>
      </w:pPr>
    </w:p>
    <w:p w:rsidR="00E76F3C" w:rsidRDefault="006D1684">
      <w:bookmarkStart w:id="0" w:name="_GoBack"/>
      <w:bookmarkEnd w:id="0"/>
    </w:p>
    <w:sectPr w:rsidR="00E76F3C" w:rsidSect="002B08EE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7537" w:rsidRDefault="006D168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697537" w:rsidRDefault="006D16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84"/>
    <w:rsid w:val="006D1684"/>
    <w:rsid w:val="009D47AD"/>
    <w:rsid w:val="00CD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CC775-FD76-46F6-BB41-04B13670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684"/>
    <w:pPr>
      <w:spacing w:after="200" w:line="240" w:lineRule="auto"/>
      <w:jc w:val="both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1684"/>
    <w:pPr>
      <w:tabs>
        <w:tab w:val="center" w:pos="4252"/>
        <w:tab w:val="right" w:pos="8504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D1684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6D1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rown</dc:creator>
  <cp:keywords/>
  <dc:description/>
  <cp:lastModifiedBy>Neil Brown</cp:lastModifiedBy>
  <cp:revision>1</cp:revision>
  <dcterms:created xsi:type="dcterms:W3CDTF">2019-08-20T07:31:00Z</dcterms:created>
  <dcterms:modified xsi:type="dcterms:W3CDTF">2019-08-20T07:32:00Z</dcterms:modified>
</cp:coreProperties>
</file>